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863" w:rsidRPr="006F7863" w:rsidRDefault="006F7863">
      <w:pPr>
        <w:rPr>
          <w:rFonts w:ascii="Times New Roman" w:hAnsi="Times New Roman" w:cs="Times New Roman"/>
        </w:rPr>
      </w:pPr>
      <w:r w:rsidRPr="00531704">
        <w:rPr>
          <w:rFonts w:ascii="Times New Roman" w:hAnsi="Times New Roman" w:cs="Times New Roman"/>
          <w:b/>
        </w:rPr>
        <w:t xml:space="preserve">Table </w:t>
      </w:r>
      <w:proofErr w:type="spellStart"/>
      <w:r w:rsidRPr="00531704">
        <w:rPr>
          <w:rFonts w:ascii="Times New Roman" w:hAnsi="Times New Roman" w:cs="Times New Roman"/>
          <w:b/>
        </w:rPr>
        <w:t>S</w:t>
      </w:r>
      <w:r w:rsidR="004F73D9" w:rsidRPr="00531704">
        <w:rPr>
          <w:rFonts w:ascii="Times New Roman" w:hAnsi="Times New Roman" w:cs="Times New Roman" w:hint="eastAsia"/>
          <w:b/>
        </w:rPr>
        <w:t>2</w:t>
      </w:r>
      <w:proofErr w:type="spellEnd"/>
      <w:r w:rsidR="00531704">
        <w:rPr>
          <w:rFonts w:ascii="Times New Roman" w:hAnsi="Times New Roman" w:cs="Times New Roman" w:hint="eastAsia"/>
        </w:rPr>
        <w:t xml:space="preserve"> </w:t>
      </w:r>
      <w:proofErr w:type="spellStart"/>
      <w:r w:rsidR="00531704" w:rsidRPr="00531704">
        <w:rPr>
          <w:rFonts w:ascii="Times New Roman" w:hAnsi="Times New Roman" w:cs="Times New Roman" w:hint="eastAsia"/>
          <w:b/>
        </w:rPr>
        <w:t>CpG</w:t>
      </w:r>
      <w:proofErr w:type="spellEnd"/>
      <w:r w:rsidR="00531704" w:rsidRPr="00531704">
        <w:rPr>
          <w:rFonts w:ascii="Times New Roman" w:hAnsi="Times New Roman" w:cs="Times New Roman" w:hint="eastAsia"/>
          <w:b/>
        </w:rPr>
        <w:t xml:space="preserve"> usage variation between different viral families</w:t>
      </w:r>
    </w:p>
    <w:tbl>
      <w:tblPr>
        <w:tblW w:w="14500" w:type="dxa"/>
        <w:tblInd w:w="97" w:type="dxa"/>
        <w:tblLook w:val="04A0"/>
      </w:tblPr>
      <w:tblGrid>
        <w:gridCol w:w="1640"/>
        <w:gridCol w:w="1840"/>
        <w:gridCol w:w="1720"/>
        <w:gridCol w:w="1340"/>
        <w:gridCol w:w="1080"/>
        <w:gridCol w:w="1720"/>
        <w:gridCol w:w="1720"/>
        <w:gridCol w:w="1720"/>
        <w:gridCol w:w="1720"/>
      </w:tblGrid>
      <w:tr w:rsidR="006F7863" w:rsidRPr="006F7863" w:rsidTr="006F7863">
        <w:trPr>
          <w:trHeight w:val="390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ome 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rity</w:t>
            </w: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st 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G</w:t>
            </w: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proofErr w:type="spellEnd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/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G</w:t>
            </w: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proofErr w:type="spellEnd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/</w:t>
            </w:r>
            <w:proofErr w:type="spellStart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_CDS_12</w:t>
            </w:r>
            <w:proofErr w:type="spellEnd"/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G</w:t>
            </w: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proofErr w:type="spellEnd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/</w:t>
            </w:r>
            <w:proofErr w:type="spellStart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_CDS_23</w:t>
            </w:r>
            <w:proofErr w:type="spellEnd"/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G</w:t>
            </w: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proofErr w:type="spellEnd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/</w:t>
            </w:r>
            <w:proofErr w:type="spellStart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_CDS_31</w:t>
            </w:r>
            <w:proofErr w:type="spellEnd"/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neg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neg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±0.0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neg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myx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±0.16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neg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abd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,I,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±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±0.17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±0.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±0.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±0.06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ny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,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±0.1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hi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±0.16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thomyx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±0.1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ara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±0.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±0.10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ui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±0.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±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±0.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±0.01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cosa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d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er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±0.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±0.1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d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±0.18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d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n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rn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istr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±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±0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±0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±0.28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rn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l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4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±0.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±0.4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0±0.11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rn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±0.9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±0.7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±0.9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2±1.1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rn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±0.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±0.41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rna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±0.1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flex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±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±0.3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flex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±0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±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±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4±0.27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flex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ovira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1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±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±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8±0.3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r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±0.18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om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±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±0.1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ic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±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±0.2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ter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±0.2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±0.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±0.2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4±0.36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,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±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±0.2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e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±0.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±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±0.1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±0.2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v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,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4±0.17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e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±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±0.1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±0.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±0.3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±0.2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±0.3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,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±0.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±0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±0.1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ty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±0.2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tetr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6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2±0.11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motetr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mutotetr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g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±0.2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mbus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2±0.17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g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±0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2±0.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5±0.17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y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1±0.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±0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±0.0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aeo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rmia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±0.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9±0.0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emo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bemo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±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±0.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3±0.1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bra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±0.10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,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±0.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±0.1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ys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±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±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±0.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8±0.2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±0.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8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8±0.15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,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±0.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±0.2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it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,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±0.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1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±0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7±0.42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gabirnavir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obir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,I,P,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±0.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±0.2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1±0.26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i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,P,I,V,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±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±0.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3±0.29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lim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±0.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±0.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±0.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±0.24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dna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±0.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±0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±0.11 </w:t>
            </w:r>
          </w:p>
        </w:tc>
      </w:tr>
      <w:tr w:rsidR="006F7863" w:rsidRPr="006F7863" w:rsidTr="006F7863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rov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±0.1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±0.1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±0.2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±0.23 </w:t>
            </w:r>
          </w:p>
        </w:tc>
      </w:tr>
      <w:tr w:rsidR="006F7863" w:rsidRPr="006F7863" w:rsidTr="006F7863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863" w:rsidRPr="006F7863" w:rsidTr="006F7863">
        <w:trPr>
          <w:trHeight w:val="285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, -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NA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iruses; (+), +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NA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iruses; 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iruses; 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reverse-transcribing viru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863" w:rsidRPr="006F7863" w:rsidTr="006F7863">
        <w:trPr>
          <w:trHeight w:val="285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F78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bacteria-infecting; F, </w:t>
            </w:r>
            <w:proofErr w:type="spellStart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gium</w:t>
            </w:r>
            <w:proofErr w:type="spellEnd"/>
            <w:r w:rsidRPr="006F78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fecting; I, invertebrate-infecting; P, plant-infecting; V, vertebrate-infecting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863" w:rsidRPr="006F7863" w:rsidRDefault="006F7863" w:rsidP="006F7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31087" w:rsidRPr="006F7863" w:rsidRDefault="00F31087">
      <w:pPr>
        <w:rPr>
          <w:rFonts w:ascii="Times New Roman" w:hAnsi="Times New Roman" w:cs="Times New Roman"/>
        </w:rPr>
      </w:pPr>
    </w:p>
    <w:sectPr w:rsidR="00F31087" w:rsidRPr="006F7863" w:rsidSect="006F78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D65" w:rsidRDefault="005C4D65" w:rsidP="006F7863">
      <w:r>
        <w:separator/>
      </w:r>
    </w:p>
  </w:endnote>
  <w:endnote w:type="continuationSeparator" w:id="0">
    <w:p w:rsidR="005C4D65" w:rsidRDefault="005C4D65" w:rsidP="006F78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D65" w:rsidRDefault="005C4D65" w:rsidP="006F7863">
      <w:r>
        <w:separator/>
      </w:r>
    </w:p>
  </w:footnote>
  <w:footnote w:type="continuationSeparator" w:id="0">
    <w:p w:rsidR="005C4D65" w:rsidRDefault="005C4D65" w:rsidP="006F78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7863"/>
    <w:rsid w:val="002F10E1"/>
    <w:rsid w:val="004F73D9"/>
    <w:rsid w:val="00531704"/>
    <w:rsid w:val="005C4D65"/>
    <w:rsid w:val="006F7863"/>
    <w:rsid w:val="00764FCA"/>
    <w:rsid w:val="00A531ED"/>
    <w:rsid w:val="00B0728D"/>
    <w:rsid w:val="00B61FA1"/>
    <w:rsid w:val="00C522A2"/>
    <w:rsid w:val="00D4723B"/>
    <w:rsid w:val="00D95054"/>
    <w:rsid w:val="00F31087"/>
    <w:rsid w:val="00FC2F9B"/>
    <w:rsid w:val="00FE6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08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78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78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2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60D87E-7525-4E27-90EA-15F14D424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6</Words>
  <Characters>3915</Characters>
  <Application>Microsoft Office Word</Application>
  <DocSecurity>0</DocSecurity>
  <Lines>32</Lines>
  <Paragraphs>9</Paragraphs>
  <ScaleCrop>false</ScaleCrop>
  <Company>WXY</Company>
  <LinksUpToDate>false</LinksUpToDate>
  <CharactersWithSpaces>4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Cheng</dc:creator>
  <cp:keywords/>
  <dc:description/>
  <cp:lastModifiedBy>XFCheng</cp:lastModifiedBy>
  <cp:revision>4</cp:revision>
  <dcterms:created xsi:type="dcterms:W3CDTF">2013-08-19T01:13:00Z</dcterms:created>
  <dcterms:modified xsi:type="dcterms:W3CDTF">2013-08-19T01:17:00Z</dcterms:modified>
</cp:coreProperties>
</file>